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56" w:type="dxa"/>
        <w:jc w:val="center"/>
        <w:tblLayout w:type="fixed"/>
        <w:tblLook w:val="04A0" w:firstRow="1" w:lastRow="0" w:firstColumn="1" w:lastColumn="0" w:noHBand="0" w:noVBand="1"/>
      </w:tblPr>
      <w:tblGrid>
        <w:gridCol w:w="1188"/>
        <w:gridCol w:w="2311"/>
        <w:gridCol w:w="2380"/>
        <w:gridCol w:w="2977"/>
      </w:tblGrid>
      <w:tr w:rsidR="006B1388" w:rsidRPr="00760B73" w:rsidTr="00D508A2">
        <w:trPr>
          <w:trHeight w:val="1320"/>
          <w:jc w:val="center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Accession Numbers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enome names for pairs of viruses with similar attachment site sequences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ame host species?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Attachment site sequences</w:t>
            </w: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C_02880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Mycobacterium phage 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Barriga</w:t>
            </w:r>
            <w:proofErr w:type="spellEnd"/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gram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TTGACACGTAACCGC</w:t>
            </w: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C_02878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ycobacterium phage Tasp14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TTGACACGTAACCGC</w:t>
            </w: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C_02880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Mycobacterium phage 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Barriga</w:t>
            </w:r>
            <w:proofErr w:type="spellEnd"/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gram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TTGACACGTAACCGC</w:t>
            </w: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C_02232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Mycobacterium phage 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hrostyMug</w:t>
            </w:r>
            <w:proofErr w:type="spellEnd"/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CTTGACACGTAACCGC</w:t>
            </w: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C_02878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ycobacterium phage Tasp14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gram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TTGACACGTAACCGC</w:t>
            </w: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C_02232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Mycobacterium phage 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hrostyMug</w:t>
            </w:r>
            <w:proofErr w:type="spellEnd"/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CTTGACACGTAACCGC</w:t>
            </w: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C_01992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taphylococcus phage phi5967PVL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gram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GTCTTTTTTAAT</w:t>
            </w: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C_01278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taphylococcus phage phiPVL-CN125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TTTTTAATAAAA</w:t>
            </w: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C_02876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lostridium phage phiCD505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, different phyl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GTCTTTTTTAAT</w:t>
            </w: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C_02178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llulophaga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phage phi19</w:t>
            </w:r>
            <w:proofErr w:type="gram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:3</w:t>
            </w:r>
            <w:proofErr w:type="gram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TTTTTAATAAAA</w:t>
            </w: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C_007058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taphylococcus phage ROSA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, but same Ord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GAACGTTTTGAAGA</w:t>
            </w: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C_00329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Listeria phage 2389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TTTTGAAGATAT</w:t>
            </w: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C_01305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almonella phage g341c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gram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TGGTATCAGGACGGAA</w:t>
            </w: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C_01197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almonella phage epsilon34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TGGTATCAGGACGGAA</w:t>
            </w: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C_02739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Vibrio phage J2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gram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GGTGTGTCGAC</w:t>
            </w: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C_00589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Vibrio 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holerae</w:t>
            </w:r>
            <w:proofErr w:type="spellEnd"/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GGTGTGTCGAC</w:t>
            </w: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C_02739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Vibrio phage J2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gram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GGTGTGTCGAC</w:t>
            </w: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C_00587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Vibrio phage VP2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GGTGTGTCGAC</w:t>
            </w: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C_00589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Vibrio phage VP5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gram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GGTGTGTCGAC</w:t>
            </w: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C_00587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Vibrio phage VP2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GGTGTGTCGAC</w:t>
            </w: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C_00331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Haemophilus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virus HP2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gram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TGGCGGTTATC</w:t>
            </w: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C_001697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Haemophilus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virus HP1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TGGCGGTTATC</w:t>
            </w: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C_02275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Enterobacteria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phage fiAA91-ss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, but same Ord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GCGAGGCGGGGAAAGCAC</w:t>
            </w: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C_00474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rsinia virus L413C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GCGAGGCGGGGAAAGCAC</w:t>
            </w: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lastRenderedPageBreak/>
              <w:t>NC_02233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Mycobacterium phage 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Quink</w:t>
            </w:r>
            <w:proofErr w:type="spellEnd"/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gram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TTCGTCCCCGG</w:t>
            </w:r>
          </w:p>
        </w:tc>
      </w:tr>
      <w:tr w:rsidR="006B1388" w:rsidRPr="00760B73" w:rsidTr="00D508A2">
        <w:trPr>
          <w:trHeight w:val="30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C_022085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Mycobacterium phage 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ku</w:t>
            </w:r>
            <w:proofErr w:type="spellEnd"/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1388" w:rsidRPr="00D508A2" w:rsidRDefault="006B1388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388" w:rsidRPr="00D508A2" w:rsidRDefault="006B1388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TTCGTCCCCGG</w:t>
            </w:r>
          </w:p>
        </w:tc>
      </w:tr>
    </w:tbl>
    <w:p w:rsidR="006B1388" w:rsidRDefault="006B1388" w:rsidP="006B1388">
      <w:pPr>
        <w:suppressLineNumbers/>
        <w:spacing w:line="480" w:lineRule="auto"/>
        <w:rPr>
          <w:rFonts w:ascii="Garamond" w:hAnsi="Garamond" w:cs="Arial"/>
          <w:b/>
          <w:sz w:val="24"/>
        </w:rPr>
      </w:pPr>
      <w:r>
        <w:rPr>
          <w:rFonts w:ascii="Garamond" w:hAnsi="Garamond" w:cs="Arial"/>
          <w:noProof/>
          <w:sz w:val="24"/>
        </w:rPr>
        <w:t xml:space="preserve"> </w:t>
      </w:r>
    </w:p>
    <w:p w:rsidR="00483A93" w:rsidRDefault="00483A93">
      <w:bookmarkStart w:id="0" w:name="_GoBack"/>
      <w:bookmarkEnd w:id="0"/>
    </w:p>
    <w:sectPr w:rsidR="00483A93" w:rsidSect="000545C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388"/>
    <w:rsid w:val="000545CE"/>
    <w:rsid w:val="00483A93"/>
    <w:rsid w:val="006B1388"/>
    <w:rsid w:val="00ED4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9D16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388"/>
    <w:pPr>
      <w:spacing w:line="360" w:lineRule="auto"/>
      <w:jc w:val="both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A59"/>
    <w:pPr>
      <w:spacing w:line="240" w:lineRule="auto"/>
      <w:jc w:val="left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A5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388"/>
    <w:pPr>
      <w:spacing w:line="360" w:lineRule="auto"/>
      <w:jc w:val="both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A59"/>
    <w:pPr>
      <w:spacing w:line="240" w:lineRule="auto"/>
      <w:jc w:val="left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A5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394</Characters>
  <Application>Microsoft Macintosh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a</dc:creator>
  <cp:keywords/>
  <dc:description/>
  <cp:lastModifiedBy>Gita</cp:lastModifiedBy>
  <cp:revision>1</cp:revision>
  <dcterms:created xsi:type="dcterms:W3CDTF">2018-03-26T18:52:00Z</dcterms:created>
  <dcterms:modified xsi:type="dcterms:W3CDTF">2018-03-26T18:52:00Z</dcterms:modified>
</cp:coreProperties>
</file>